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1680"/>
        <w:gridCol w:w="1831"/>
        <w:gridCol w:w="1818"/>
        <w:gridCol w:w="1818"/>
        <w:gridCol w:w="1819"/>
        <w:gridCol w:w="1435"/>
        <w:gridCol w:w="2180"/>
      </w:tblGrid>
      <w:tr>
        <w:trPr>
          <w:trHeight w:val="1005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l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72085</wp:posOffset>
                      </wp:positionH>
                      <wp:positionV relativeFrom="paragraph">
                        <wp:posOffset>-267335</wp:posOffset>
                      </wp:positionV>
                      <wp:extent cx="6609715" cy="24701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09715" cy="24701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>Additional file 1: Summary of exploratory factor models with acceptable fit index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520.45pt;height:19.45pt;mso-wrap-distance-left:9.05pt;mso-wrap-distance-right:9.05pt;mso-wrap-distance-top:0pt;mso-wrap-distance-bottom:0pt;margin-top:-21.05pt;mso-position-vertical-relative:text;margin-left:-13.5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>Additional file 1: Summary of exploratory factor models with acceptable fit index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 Factors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uld be ns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uld be &lt;0.0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L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hould be close to  0.9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uld be &gt; 0.9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 cross loading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wo values &gt;.40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 items without values ≥ .40</w:t>
            </w:r>
          </w:p>
        </w:tc>
      </w:tr>
      <w:tr>
        <w:trPr>
          <w:trHeight w:val="1518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max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ll sample (N=319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.58, p=.01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.75, p=.03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.50, p=.04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.52, p=.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 7, 8, 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 8, 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 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, 8,13 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 10, 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 10, 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 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 24A</w:t>
            </w:r>
          </w:p>
        </w:tc>
      </w:tr>
      <w:tr>
        <w:trPr>
          <w:trHeight w:val="1046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max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ial samp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194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.68, p=.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.24, p=.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.77, p=.2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 5, 7, 8, 26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 5, 7, 8, 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, 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 12, 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 12, 24A, 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 12, 23A</w:t>
            </w:r>
          </w:p>
        </w:tc>
      </w:tr>
      <w:tr>
        <w:trPr>
          <w:trHeight w:val="1603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omi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ll samp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319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.58, p=.01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.75, p=.03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.40, p=.04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.52, p=.1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2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 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 9, 12, 13, 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 10, 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, 2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 10</w:t>
            </w:r>
          </w:p>
        </w:tc>
      </w:tr>
      <w:tr>
        <w:trPr>
          <w:trHeight w:val="750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omi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ial samp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194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 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.68, p=.05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.24, p=.1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.9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, 13, 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 12, 23A, 29</w:t>
            </w:r>
          </w:p>
        </w:tc>
      </w:tr>
      <w:tr>
        <w:trPr>
          <w:trHeight w:val="1815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mi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ll samp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319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tabs>
                <w:tab w:val="clear" w:pos="708"/>
                <w:tab w:val="center" w:pos="732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.58, p=.01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.75, p=.03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.50, p=.04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.52, p=.1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 7, 9, 10, 12, 25A, 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 9, 10, 13, 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 13, 26A, 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, 7, 10, 12, 13, 23A, 29 </w:t>
            </w:r>
          </w:p>
        </w:tc>
      </w:tr>
      <w:tr>
        <w:trPr>
          <w:trHeight w:val="144" w:hRule="atLeast"/>
        </w:trPr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mi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ial samp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=194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.68, p=.045</w:t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PlainTex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.24, p=.1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 9, 10, 12, 13, 23A, 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, 8, 10, 12, 23A, 27 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30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13:07:00Z</dcterms:created>
  <dc:creator>Renè Schwendimann</dc:creator>
  <dc:description/>
  <cp:keywords/>
  <dc:language>en-US</dc:language>
  <cp:lastModifiedBy>Renè Schwendimann</cp:lastModifiedBy>
  <dcterms:modified xsi:type="dcterms:W3CDTF">2012-03-24T13:37:00Z</dcterms:modified>
  <cp:revision>2</cp:revision>
  <dc:subject/>
  <dc:title/>
</cp:coreProperties>
</file>